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ile1"/>
        <w:tblW w:w="0" w:type="auto"/>
        <w:jc w:val="center"/>
        <w:tblLook w:val="04A0"/>
      </w:tblPr>
      <w:tblGrid>
        <w:gridCol w:w="1540"/>
        <w:gridCol w:w="1541"/>
        <w:gridCol w:w="1541"/>
        <w:gridCol w:w="1541"/>
        <w:gridCol w:w="1541"/>
        <w:gridCol w:w="1541"/>
      </w:tblGrid>
      <w:tr w:rsidR="007961FA" w:rsidRPr="00903D4F" w:rsidTr="007961FA">
        <w:trPr>
          <w:cnfStyle w:val="100000000000"/>
          <w:trHeight w:val="416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roofErr w:type="spellStart"/>
            <w:r w:rsidRPr="00903D4F">
              <w:t>Read</w:t>
            </w:r>
            <w:proofErr w:type="spellEnd"/>
          </w:p>
          <w:p w:rsidR="007961FA" w:rsidRPr="00903D4F" w:rsidRDefault="007961FA" w:rsidP="00C23DA3">
            <w:proofErr w:type="spellStart"/>
            <w:r w:rsidRPr="00903D4F">
              <w:t>length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roofErr w:type="spellStart"/>
            <w:r w:rsidRPr="00903D4F">
              <w:t>Number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of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reads</w:t>
            </w:r>
            <w:proofErr w:type="spellEnd"/>
            <w:r w:rsidRPr="00903D4F">
              <w:t xml:space="preserve"> (%)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7961FA" w:rsidRPr="00903D4F" w:rsidRDefault="007961FA" w:rsidP="00C23DA3">
            <w:proofErr w:type="spellStart"/>
            <w:r w:rsidRPr="00903D4F">
              <w:t>Temporary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roofErr w:type="spellStart"/>
            <w:r w:rsidRPr="00903D4F">
              <w:t>Corrected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</w:tr>
      <w:tr w:rsidR="007961FA" w:rsidRPr="00903D4F" w:rsidTr="007961FA">
        <w:trPr>
          <w:cnfStyle w:val="000000100000"/>
          <w:trHeight w:val="419"/>
          <w:jc w:val="center"/>
        </w:trPr>
        <w:tc>
          <w:tcPr>
            <w:tcW w:w="1540" w:type="dxa"/>
            <w:vMerge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/>
        </w:tc>
        <w:tc>
          <w:tcPr>
            <w:tcW w:w="154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/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961FA" w:rsidRPr="00903D4F" w:rsidRDefault="007961FA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961FA" w:rsidRPr="00903D4F" w:rsidRDefault="007961FA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961FA" w:rsidRPr="00903D4F" w:rsidRDefault="007961FA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961FA" w:rsidRPr="00903D4F" w:rsidRDefault="007961FA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1.803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8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1.739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8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5.3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9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.205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0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.678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1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.52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3.214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1.811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5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6.320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5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.604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7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7.95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7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.985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7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.514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8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0.026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8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0.025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3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4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0.018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2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0.013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1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0.010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3</w:t>
            </w:r>
          </w:p>
        </w:tc>
      </w:tr>
      <w:tr w:rsidR="007961FA" w:rsidRPr="00903D4F" w:rsidTr="007961FA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3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0.006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16</w:t>
            </w:r>
          </w:p>
        </w:tc>
      </w:tr>
      <w:tr w:rsidR="007961FA" w:rsidRPr="00903D4F" w:rsidTr="007961FA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rPr>
                <w:b/>
              </w:rPr>
            </w:pPr>
            <w:r w:rsidRPr="00903D4F">
              <w:rPr>
                <w:b/>
              </w:rPr>
              <w:t>40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0.0052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30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7961FA" w:rsidRPr="00903D4F" w:rsidRDefault="007961FA" w:rsidP="00C23DA3">
            <w:pPr>
              <w:jc w:val="right"/>
            </w:pPr>
            <w:r w:rsidRPr="00903D4F">
              <w:t>32</w:t>
            </w:r>
          </w:p>
        </w:tc>
      </w:tr>
    </w:tbl>
    <w:p w:rsidR="00A86675" w:rsidRDefault="007961FA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7961FA"/>
    <w:rsid w:val="00172FEE"/>
    <w:rsid w:val="001B4008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7961FA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7961FA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normale"/>
    <w:uiPriority w:val="99"/>
    <w:qFormat/>
    <w:rsid w:val="007961FA"/>
    <w:pPr>
      <w:jc w:val="center"/>
    </w:pPr>
    <w:rPr>
      <w:rFonts w:ascii="Arial" w:eastAsia="Arial" w:hAnsi="Arial" w:cs="Arial"/>
      <w:bCs w:val="0"/>
      <w:sz w:val="22"/>
      <w:szCs w:val="22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>Hewlett-Packard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7:00Z</dcterms:created>
  <dcterms:modified xsi:type="dcterms:W3CDTF">2018-07-16T17:28:00Z</dcterms:modified>
</cp:coreProperties>
</file>